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F876C" w14:textId="34089AFA" w:rsidR="00F91A86" w:rsidRPr="0071468C" w:rsidRDefault="00F91A86" w:rsidP="00F91A86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1468C">
        <w:rPr>
          <w:rFonts w:ascii="Times New Roman" w:eastAsia="宋体" w:hAnsi="Times New Roman" w:cs="Times New Roman"/>
          <w:b/>
          <w:sz w:val="20"/>
          <w:szCs w:val="20"/>
        </w:rPr>
        <w:t>Table S4</w:t>
      </w:r>
      <w:r w:rsidRPr="0071468C">
        <w:rPr>
          <w:rFonts w:ascii="Times New Roman" w:eastAsia="宋体" w:hAnsi="Times New Roman" w:cs="Times New Roman"/>
          <w:sz w:val="20"/>
          <w:szCs w:val="20"/>
        </w:rPr>
        <w:t>. Effect of the space velocity on the performance of MnFe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1468C">
        <w:rPr>
          <w:rFonts w:ascii="Times New Roman" w:eastAsia="宋体" w:hAnsi="Times New Roman" w:cs="Times New Roman"/>
          <w:sz w:val="20"/>
          <w:szCs w:val="20"/>
        </w:rPr>
        <w:t>O</w:t>
      </w:r>
      <w:r w:rsidRPr="0071468C">
        <w:rPr>
          <w:rFonts w:ascii="Times New Roman" w:eastAsia="宋体" w:hAnsi="Times New Roman" w:cs="Times New Roman"/>
          <w:sz w:val="20"/>
          <w:szCs w:val="20"/>
          <w:vertAlign w:val="subscript"/>
        </w:rPr>
        <w:t>4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nanoparticles for Hg</w:t>
      </w:r>
      <w:r w:rsidRPr="0071468C">
        <w:rPr>
          <w:rFonts w:ascii="Times New Roman" w:eastAsia="宋体" w:hAnsi="Times New Roman" w:cs="Times New Roman"/>
          <w:sz w:val="20"/>
          <w:szCs w:val="20"/>
          <w:vertAlign w:val="superscript"/>
        </w:rPr>
        <w:t>0</w:t>
      </w:r>
      <w:r w:rsidRPr="0071468C">
        <w:rPr>
          <w:rFonts w:ascii="Times New Roman" w:eastAsia="宋体" w:hAnsi="Times New Roman" w:cs="Times New Roman"/>
          <w:sz w:val="20"/>
          <w:szCs w:val="20"/>
        </w:rPr>
        <w:t xml:space="preserve"> removal under permeation temperature of 40 °C and the adsorption temperature of 50 °C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3"/>
        <w:gridCol w:w="2542"/>
        <w:gridCol w:w="2502"/>
        <w:gridCol w:w="2329"/>
      </w:tblGrid>
      <w:tr w:rsidR="00EF2D81" w:rsidRPr="0071468C" w14:paraId="17F6250F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B07CC" w14:textId="4856E8AD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Group</w:t>
            </w:r>
          </w:p>
        </w:tc>
        <w:tc>
          <w:tcPr>
            <w:tcW w:w="15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70841" w14:textId="5E4889B0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eastAsia="宋体" w:hAnsi="Times New Roman" w:cs="Times New Roman"/>
                <w:sz w:val="20"/>
                <w:szCs w:val="20"/>
              </w:rPr>
              <w:t>Space velocity</w:t>
            </w:r>
            <w:r w:rsidR="003E4C8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h</w:t>
            </w:r>
            <w:r w:rsidR="003E4C8F" w:rsidRPr="003E4C8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="003E4C8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E49C13" w14:textId="632D1EF6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 xml:space="preserve">Absorption </w:t>
            </w: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capacity</w:t>
            </w:r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 xml:space="preserve"> (</w:t>
            </w:r>
            <w:proofErr w:type="spellStart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μg</w:t>
            </w:r>
            <w:proofErr w:type="spellEnd"/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/g)</w:t>
            </w:r>
          </w:p>
        </w:tc>
        <w:tc>
          <w:tcPr>
            <w:tcW w:w="14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44657C" w14:textId="77777777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 xml:space="preserve">Standard </w:t>
            </w: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eviation</w:t>
            </w:r>
          </w:p>
        </w:tc>
      </w:tr>
      <w:tr w:rsidR="00EF2D81" w:rsidRPr="0071468C" w14:paraId="1E7C36B4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87036" w14:textId="77777777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5B78F" w14:textId="72D8154F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="003E4C8F" w:rsidRPr="003E4C8F">
              <w:rPr>
                <w:rFonts w:ascii="Times New Roman" w:hAnsi="Times New Roman"/>
                <w:bCs/>
                <w:sz w:val="20"/>
                <w:szCs w:val="20"/>
              </w:rPr>
              <w:t>×10</w:t>
            </w:r>
            <w:r w:rsidR="003E4C8F" w:rsidRPr="003E4C8F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FD106" w14:textId="4C544204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45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2B87C" w14:textId="4A1FB358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3</w:t>
            </w:r>
          </w:p>
        </w:tc>
      </w:tr>
      <w:tr w:rsidR="00EF2D81" w:rsidRPr="0071468C" w14:paraId="1579D55E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6013" w14:textId="77777777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73B8" w14:textId="12CCF3E7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4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4EB14A3C" w14:textId="756A9EBB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6.2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0279CB53" w14:textId="57106ADD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</w:t>
            </w:r>
          </w:p>
        </w:tc>
      </w:tr>
      <w:tr w:rsidR="00EF2D81" w:rsidRPr="0071468C" w14:paraId="002555C2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430D" w14:textId="77777777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3AA4" w14:textId="0506B3D2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>.0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CFE753B" w14:textId="6D458E8C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3.3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</w:tcPr>
          <w:p w14:paraId="18E40F22" w14:textId="4F72EC90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24</w:t>
            </w:r>
          </w:p>
        </w:tc>
      </w:tr>
      <w:tr w:rsidR="00EF2D81" w:rsidRPr="0071468C" w14:paraId="478F60E8" w14:textId="77777777" w:rsidTr="00F3483F">
        <w:trPr>
          <w:trHeight w:val="340"/>
          <w:jc w:val="center"/>
        </w:trPr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04125" w14:textId="4C852380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BFFA1C" w14:textId="3D31365A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7</w:t>
            </w:r>
            <w:r w:rsidR="003E4C8F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</w:rPr>
              <w:t>×10</w:t>
            </w:r>
            <w:r w:rsidR="003E4C8F" w:rsidRPr="0071468C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B03EC" w14:textId="2D8CFE18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026953" w14:textId="603094EC" w:rsidR="00EF2D81" w:rsidRPr="0071468C" w:rsidRDefault="00EF2D81" w:rsidP="00620C66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1468C"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71468C">
              <w:rPr>
                <w:rFonts w:ascii="Times New Roman" w:hAnsi="Times New Roman"/>
                <w:bCs/>
                <w:sz w:val="20"/>
                <w:szCs w:val="20"/>
              </w:rPr>
              <w:t>.17</w:t>
            </w:r>
          </w:p>
        </w:tc>
      </w:tr>
    </w:tbl>
    <w:p w14:paraId="095865ED" w14:textId="77777777" w:rsidR="0071468C" w:rsidRPr="0071468C" w:rsidRDefault="0071468C" w:rsidP="003C1B26">
      <w:pPr>
        <w:widowControl/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</w:p>
    <w:sectPr w:rsidR="0071468C" w:rsidRPr="0071468C" w:rsidSect="003C1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61B8D" w14:textId="77777777" w:rsidR="0007659C" w:rsidRDefault="0007659C" w:rsidP="00675B5A">
      <w:r>
        <w:separator/>
      </w:r>
    </w:p>
  </w:endnote>
  <w:endnote w:type="continuationSeparator" w:id="0">
    <w:p w14:paraId="385F5B2F" w14:textId="77777777" w:rsidR="0007659C" w:rsidRDefault="0007659C" w:rsidP="00675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22880" w14:textId="77777777" w:rsidR="0007659C" w:rsidRDefault="0007659C" w:rsidP="00675B5A">
      <w:r>
        <w:separator/>
      </w:r>
    </w:p>
  </w:footnote>
  <w:footnote w:type="continuationSeparator" w:id="0">
    <w:p w14:paraId="2EA3ED25" w14:textId="77777777" w:rsidR="0007659C" w:rsidRDefault="0007659C" w:rsidP="00675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7FD"/>
    <w:rsid w:val="0007448A"/>
    <w:rsid w:val="0007659C"/>
    <w:rsid w:val="00183E06"/>
    <w:rsid w:val="002144CC"/>
    <w:rsid w:val="002869EC"/>
    <w:rsid w:val="002E2A78"/>
    <w:rsid w:val="002E4914"/>
    <w:rsid w:val="002F4194"/>
    <w:rsid w:val="003058C2"/>
    <w:rsid w:val="003C1B26"/>
    <w:rsid w:val="003C6162"/>
    <w:rsid w:val="003E4C8F"/>
    <w:rsid w:val="00404073"/>
    <w:rsid w:val="00415069"/>
    <w:rsid w:val="005158DE"/>
    <w:rsid w:val="005E47FD"/>
    <w:rsid w:val="00675B5A"/>
    <w:rsid w:val="0071468C"/>
    <w:rsid w:val="0076623A"/>
    <w:rsid w:val="00782869"/>
    <w:rsid w:val="008A75D0"/>
    <w:rsid w:val="009110CA"/>
    <w:rsid w:val="009779B8"/>
    <w:rsid w:val="00A50D4F"/>
    <w:rsid w:val="00B70E80"/>
    <w:rsid w:val="00C52F21"/>
    <w:rsid w:val="00CD4170"/>
    <w:rsid w:val="00CF7193"/>
    <w:rsid w:val="00D868CA"/>
    <w:rsid w:val="00DD0455"/>
    <w:rsid w:val="00E83917"/>
    <w:rsid w:val="00EA38E0"/>
    <w:rsid w:val="00ED61DD"/>
    <w:rsid w:val="00EF2D81"/>
    <w:rsid w:val="00F3483F"/>
    <w:rsid w:val="00F91A86"/>
    <w:rsid w:val="00FF2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8A3758"/>
  <w14:defaultImageDpi w14:val="32767"/>
  <w15:chartTrackingRefBased/>
  <w15:docId w15:val="{27292D03-B804-424E-B98D-C4D3A71D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5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B5A"/>
    <w:rPr>
      <w:sz w:val="18"/>
      <w:szCs w:val="18"/>
    </w:rPr>
  </w:style>
  <w:style w:type="table" w:styleId="a7">
    <w:name w:val="Table Grid"/>
    <w:basedOn w:val="a1"/>
    <w:uiPriority w:val="39"/>
    <w:rsid w:val="00782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1C656-8495-48C2-BD7C-752E94CB7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12</cp:revision>
  <dcterms:created xsi:type="dcterms:W3CDTF">2024-04-25T12:19:00Z</dcterms:created>
  <dcterms:modified xsi:type="dcterms:W3CDTF">2024-05-17T13:59:00Z</dcterms:modified>
</cp:coreProperties>
</file>